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26570" w14:textId="2BAE4C88" w:rsidR="006C63FD" w:rsidRDefault="006C63FD" w:rsidP="006C63FD">
      <w:pPr>
        <w:rPr>
          <w:i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795"/>
        <w:gridCol w:w="947"/>
        <w:gridCol w:w="1090"/>
        <w:gridCol w:w="1010"/>
        <w:gridCol w:w="1048"/>
        <w:gridCol w:w="948"/>
        <w:gridCol w:w="1090"/>
        <w:gridCol w:w="1035"/>
        <w:gridCol w:w="1127"/>
        <w:gridCol w:w="8"/>
      </w:tblGrid>
      <w:tr w:rsidR="006C63FD" w14:paraId="31F2021A" w14:textId="77777777" w:rsidTr="00CD50F3">
        <w:trPr>
          <w:gridAfter w:val="1"/>
          <w:wAfter w:w="8" w:type="dxa"/>
        </w:trPr>
        <w:tc>
          <w:tcPr>
            <w:tcW w:w="1795" w:type="dxa"/>
            <w:vMerge w:val="restart"/>
            <w:vAlign w:val="center"/>
          </w:tcPr>
          <w:p w14:paraId="5B9A5ED7" w14:textId="77777777" w:rsidR="006C63FD" w:rsidRPr="00064EAD" w:rsidRDefault="006C63FD" w:rsidP="00CD50F3">
            <w:pPr>
              <w:jc w:val="center"/>
              <w:rPr>
                <w:b/>
              </w:rPr>
            </w:pPr>
            <w:r w:rsidRPr="00064EAD">
              <w:rPr>
                <w:b/>
              </w:rPr>
              <w:t>Dried blood spot specimen</w:t>
            </w:r>
          </w:p>
        </w:tc>
        <w:tc>
          <w:tcPr>
            <w:tcW w:w="8295" w:type="dxa"/>
            <w:gridSpan w:val="8"/>
            <w:vAlign w:val="center"/>
          </w:tcPr>
          <w:p w14:paraId="4C354056" w14:textId="77777777" w:rsidR="006C63FD" w:rsidRPr="00064EAD" w:rsidRDefault="006C63FD" w:rsidP="00CD50F3">
            <w:pPr>
              <w:jc w:val="center"/>
              <w:rPr>
                <w:b/>
              </w:rPr>
            </w:pPr>
            <w:r w:rsidRPr="00064EAD">
              <w:rPr>
                <w:b/>
              </w:rPr>
              <w:t>Serum specimen</w:t>
            </w:r>
          </w:p>
        </w:tc>
      </w:tr>
      <w:tr w:rsidR="006C63FD" w14:paraId="24EFBD91" w14:textId="77777777" w:rsidTr="00CD50F3">
        <w:trPr>
          <w:gridAfter w:val="1"/>
          <w:wAfter w:w="8" w:type="dxa"/>
        </w:trPr>
        <w:tc>
          <w:tcPr>
            <w:tcW w:w="1795" w:type="dxa"/>
            <w:vMerge/>
          </w:tcPr>
          <w:p w14:paraId="2C4777A3" w14:textId="77777777" w:rsidR="006C63FD" w:rsidRPr="00064EAD" w:rsidRDefault="006C63FD" w:rsidP="00CD50F3">
            <w:pPr>
              <w:rPr>
                <w:b/>
              </w:rPr>
            </w:pPr>
          </w:p>
        </w:tc>
        <w:tc>
          <w:tcPr>
            <w:tcW w:w="4095" w:type="dxa"/>
            <w:gridSpan w:val="4"/>
            <w:vAlign w:val="center"/>
          </w:tcPr>
          <w:p w14:paraId="4CC57A09" w14:textId="77777777" w:rsidR="006C63FD" w:rsidRPr="00064EAD" w:rsidRDefault="006C63FD" w:rsidP="00CD50F3">
            <w:pPr>
              <w:jc w:val="center"/>
              <w:rPr>
                <w:b/>
              </w:rPr>
            </w:pPr>
            <w:r w:rsidRPr="00064EAD">
              <w:rPr>
                <w:b/>
              </w:rPr>
              <w:t>Measles</w:t>
            </w:r>
          </w:p>
        </w:tc>
        <w:tc>
          <w:tcPr>
            <w:tcW w:w="4200" w:type="dxa"/>
            <w:gridSpan w:val="4"/>
            <w:vAlign w:val="center"/>
          </w:tcPr>
          <w:p w14:paraId="4EE79298" w14:textId="77777777" w:rsidR="006C63FD" w:rsidRPr="00064EAD" w:rsidRDefault="006C63FD" w:rsidP="00CD50F3">
            <w:pPr>
              <w:jc w:val="center"/>
              <w:rPr>
                <w:b/>
              </w:rPr>
            </w:pPr>
            <w:r w:rsidRPr="00064EAD">
              <w:rPr>
                <w:b/>
              </w:rPr>
              <w:t>Rubella</w:t>
            </w:r>
          </w:p>
        </w:tc>
      </w:tr>
      <w:tr w:rsidR="006C63FD" w14:paraId="28AFB914" w14:textId="77777777" w:rsidTr="00CD50F3">
        <w:trPr>
          <w:gridAfter w:val="1"/>
          <w:wAfter w:w="8" w:type="dxa"/>
        </w:trPr>
        <w:tc>
          <w:tcPr>
            <w:tcW w:w="1795" w:type="dxa"/>
            <w:vMerge/>
          </w:tcPr>
          <w:p w14:paraId="1C48302E" w14:textId="77777777" w:rsidR="006C63FD" w:rsidRDefault="006C63FD" w:rsidP="00CD50F3"/>
        </w:tc>
        <w:tc>
          <w:tcPr>
            <w:tcW w:w="947" w:type="dxa"/>
            <w:vAlign w:val="center"/>
          </w:tcPr>
          <w:p w14:paraId="186D19A6" w14:textId="77777777" w:rsidR="006C63FD" w:rsidRDefault="006C63FD" w:rsidP="00CD50F3">
            <w:pPr>
              <w:jc w:val="center"/>
            </w:pPr>
            <w:r>
              <w:t>Positive</w:t>
            </w:r>
          </w:p>
        </w:tc>
        <w:tc>
          <w:tcPr>
            <w:tcW w:w="1090" w:type="dxa"/>
            <w:vAlign w:val="center"/>
          </w:tcPr>
          <w:p w14:paraId="2C7DACFA" w14:textId="77777777" w:rsidR="006C63FD" w:rsidRDefault="006C63FD" w:rsidP="00CD50F3">
            <w:pPr>
              <w:jc w:val="center"/>
            </w:pPr>
            <w:r>
              <w:t>Equivocal</w:t>
            </w:r>
          </w:p>
        </w:tc>
        <w:tc>
          <w:tcPr>
            <w:tcW w:w="1010" w:type="dxa"/>
            <w:vAlign w:val="center"/>
          </w:tcPr>
          <w:p w14:paraId="6C61CB15" w14:textId="77777777" w:rsidR="006C63FD" w:rsidRDefault="006C63FD" w:rsidP="00CD50F3">
            <w:pPr>
              <w:jc w:val="center"/>
            </w:pPr>
            <w:r>
              <w:t>Negative</w:t>
            </w:r>
          </w:p>
        </w:tc>
        <w:tc>
          <w:tcPr>
            <w:tcW w:w="1048" w:type="dxa"/>
            <w:vAlign w:val="center"/>
          </w:tcPr>
          <w:p w14:paraId="7EB8E3C7" w14:textId="77777777" w:rsidR="006C63FD" w:rsidRDefault="006C63FD" w:rsidP="00CD50F3">
            <w:pPr>
              <w:jc w:val="center"/>
            </w:pPr>
            <w:r>
              <w:t>Total</w:t>
            </w:r>
          </w:p>
        </w:tc>
        <w:tc>
          <w:tcPr>
            <w:tcW w:w="948" w:type="dxa"/>
            <w:vAlign w:val="center"/>
          </w:tcPr>
          <w:p w14:paraId="160752F0" w14:textId="77777777" w:rsidR="006C63FD" w:rsidRDefault="006C63FD" w:rsidP="00CD50F3">
            <w:pPr>
              <w:jc w:val="center"/>
            </w:pPr>
            <w:r>
              <w:t>Positive</w:t>
            </w:r>
          </w:p>
        </w:tc>
        <w:tc>
          <w:tcPr>
            <w:tcW w:w="1090" w:type="dxa"/>
            <w:vAlign w:val="center"/>
          </w:tcPr>
          <w:p w14:paraId="32058E97" w14:textId="77777777" w:rsidR="006C63FD" w:rsidRDefault="006C63FD" w:rsidP="00CD50F3">
            <w:pPr>
              <w:jc w:val="center"/>
            </w:pPr>
            <w:r>
              <w:t>Equivocal</w:t>
            </w:r>
          </w:p>
        </w:tc>
        <w:tc>
          <w:tcPr>
            <w:tcW w:w="1035" w:type="dxa"/>
            <w:vAlign w:val="center"/>
          </w:tcPr>
          <w:p w14:paraId="1A3C02AF" w14:textId="77777777" w:rsidR="006C63FD" w:rsidRDefault="006C63FD" w:rsidP="00CD50F3">
            <w:pPr>
              <w:jc w:val="center"/>
            </w:pPr>
            <w:r>
              <w:t>Negative</w:t>
            </w:r>
          </w:p>
        </w:tc>
        <w:tc>
          <w:tcPr>
            <w:tcW w:w="1127" w:type="dxa"/>
            <w:vAlign w:val="center"/>
          </w:tcPr>
          <w:p w14:paraId="0B3FC686" w14:textId="77777777" w:rsidR="006C63FD" w:rsidRDefault="006C63FD" w:rsidP="00CD50F3">
            <w:pPr>
              <w:jc w:val="center"/>
            </w:pPr>
            <w:r>
              <w:t>Total</w:t>
            </w:r>
          </w:p>
        </w:tc>
      </w:tr>
      <w:tr w:rsidR="006C63FD" w14:paraId="52AA8B8B" w14:textId="77777777" w:rsidTr="00CD50F3">
        <w:trPr>
          <w:gridAfter w:val="1"/>
          <w:wAfter w:w="8" w:type="dxa"/>
        </w:trPr>
        <w:tc>
          <w:tcPr>
            <w:tcW w:w="1795" w:type="dxa"/>
          </w:tcPr>
          <w:p w14:paraId="785C0928" w14:textId="77777777" w:rsidR="006C63FD" w:rsidRDefault="006C63FD" w:rsidP="00CD50F3">
            <w:r>
              <w:t>Positive</w:t>
            </w:r>
          </w:p>
        </w:tc>
        <w:tc>
          <w:tcPr>
            <w:tcW w:w="947" w:type="dxa"/>
          </w:tcPr>
          <w:p w14:paraId="7DD83C03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090" w:type="dxa"/>
          </w:tcPr>
          <w:p w14:paraId="6B834249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10" w:type="dxa"/>
          </w:tcPr>
          <w:p w14:paraId="2592ECD2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8" w:type="dxa"/>
          </w:tcPr>
          <w:p w14:paraId="10940956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948" w:type="dxa"/>
          </w:tcPr>
          <w:p w14:paraId="1A36E1F1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1090" w:type="dxa"/>
          </w:tcPr>
          <w:p w14:paraId="468688C8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35" w:type="dxa"/>
          </w:tcPr>
          <w:p w14:paraId="323A3D45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7" w:type="dxa"/>
          </w:tcPr>
          <w:p w14:paraId="7F4D4705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</w:tr>
      <w:tr w:rsidR="006C63FD" w14:paraId="783D73C9" w14:textId="77777777" w:rsidTr="00CD50F3">
        <w:trPr>
          <w:gridAfter w:val="1"/>
          <w:wAfter w:w="8" w:type="dxa"/>
        </w:trPr>
        <w:tc>
          <w:tcPr>
            <w:tcW w:w="1795" w:type="dxa"/>
          </w:tcPr>
          <w:p w14:paraId="73B82FBB" w14:textId="77777777" w:rsidR="006C63FD" w:rsidRDefault="006C63FD" w:rsidP="00CD50F3">
            <w:r>
              <w:t>Equivocal</w:t>
            </w:r>
          </w:p>
        </w:tc>
        <w:tc>
          <w:tcPr>
            <w:tcW w:w="947" w:type="dxa"/>
          </w:tcPr>
          <w:p w14:paraId="7C0C09C6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0" w:type="dxa"/>
          </w:tcPr>
          <w:p w14:paraId="74DFE00C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10" w:type="dxa"/>
          </w:tcPr>
          <w:p w14:paraId="4BA31496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8" w:type="dxa"/>
          </w:tcPr>
          <w:p w14:paraId="4A598B71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48" w:type="dxa"/>
          </w:tcPr>
          <w:p w14:paraId="68475CCB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90" w:type="dxa"/>
          </w:tcPr>
          <w:p w14:paraId="14BFC36C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35" w:type="dxa"/>
          </w:tcPr>
          <w:p w14:paraId="1BB8BA63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7" w:type="dxa"/>
          </w:tcPr>
          <w:p w14:paraId="18D32BA1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C63FD" w14:paraId="1D31A003" w14:textId="77777777" w:rsidTr="00CD50F3">
        <w:trPr>
          <w:gridAfter w:val="1"/>
          <w:wAfter w:w="8" w:type="dxa"/>
        </w:trPr>
        <w:tc>
          <w:tcPr>
            <w:tcW w:w="1795" w:type="dxa"/>
          </w:tcPr>
          <w:p w14:paraId="688FDDFA" w14:textId="77777777" w:rsidR="006C63FD" w:rsidRDefault="006C63FD" w:rsidP="00CD50F3">
            <w:r>
              <w:t>Negative</w:t>
            </w:r>
          </w:p>
        </w:tc>
        <w:tc>
          <w:tcPr>
            <w:tcW w:w="947" w:type="dxa"/>
          </w:tcPr>
          <w:p w14:paraId="7243B8AD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0" w:type="dxa"/>
          </w:tcPr>
          <w:p w14:paraId="2B10C487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10" w:type="dxa"/>
          </w:tcPr>
          <w:p w14:paraId="3D50364D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48" w:type="dxa"/>
          </w:tcPr>
          <w:p w14:paraId="493FF7D9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48" w:type="dxa"/>
          </w:tcPr>
          <w:p w14:paraId="36140B70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90" w:type="dxa"/>
          </w:tcPr>
          <w:p w14:paraId="3A0785BB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35" w:type="dxa"/>
          </w:tcPr>
          <w:p w14:paraId="4DA219B2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27" w:type="dxa"/>
          </w:tcPr>
          <w:p w14:paraId="5EC0956F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6C63FD" w14:paraId="16BAEC61" w14:textId="77777777" w:rsidTr="00CD50F3">
        <w:trPr>
          <w:gridAfter w:val="1"/>
          <w:wAfter w:w="8" w:type="dxa"/>
        </w:trPr>
        <w:tc>
          <w:tcPr>
            <w:tcW w:w="1795" w:type="dxa"/>
          </w:tcPr>
          <w:p w14:paraId="13D46105" w14:textId="77777777" w:rsidR="006C63FD" w:rsidRDefault="006C63FD" w:rsidP="00CD50F3">
            <w:r>
              <w:t>Total</w:t>
            </w:r>
          </w:p>
        </w:tc>
        <w:tc>
          <w:tcPr>
            <w:tcW w:w="947" w:type="dxa"/>
          </w:tcPr>
          <w:p w14:paraId="559AACB2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1090" w:type="dxa"/>
          </w:tcPr>
          <w:p w14:paraId="29E00521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10" w:type="dxa"/>
          </w:tcPr>
          <w:p w14:paraId="12317C03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48" w:type="dxa"/>
          </w:tcPr>
          <w:p w14:paraId="0F6F3B56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948" w:type="dxa"/>
          </w:tcPr>
          <w:p w14:paraId="39440738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090" w:type="dxa"/>
          </w:tcPr>
          <w:p w14:paraId="01D5B2EF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35" w:type="dxa"/>
          </w:tcPr>
          <w:p w14:paraId="7E3E2827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27" w:type="dxa"/>
          </w:tcPr>
          <w:p w14:paraId="31975C41" w14:textId="77777777" w:rsidR="006C63FD" w:rsidRDefault="006C63FD" w:rsidP="00CD50F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</w:tr>
      <w:tr w:rsidR="006C63FD" w14:paraId="6B0B80A0" w14:textId="77777777" w:rsidTr="00CD50F3">
        <w:tc>
          <w:tcPr>
            <w:tcW w:w="10098" w:type="dxa"/>
            <w:gridSpan w:val="10"/>
          </w:tcPr>
          <w:p w14:paraId="1C0AF2A6" w14:textId="77777777" w:rsidR="006C63FD" w:rsidRPr="00DC2D68" w:rsidRDefault="006C63FD" w:rsidP="00CD50F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Diagnostic Accuracy</w:t>
            </w:r>
            <w:r w:rsidRPr="00DC2D68">
              <w:rPr>
                <w:rFonts w:ascii="Calibri" w:hAnsi="Calibri" w:cs="Calibri"/>
                <w:b/>
                <w:color w:val="000000"/>
              </w:rPr>
              <w:t>% (95% CI)</w:t>
            </w:r>
          </w:p>
        </w:tc>
      </w:tr>
      <w:tr w:rsidR="006C63FD" w14:paraId="7D316F26" w14:textId="77777777" w:rsidTr="00CD50F3">
        <w:trPr>
          <w:gridAfter w:val="1"/>
          <w:wAfter w:w="8" w:type="dxa"/>
          <w:trHeight w:val="562"/>
        </w:trPr>
        <w:tc>
          <w:tcPr>
            <w:tcW w:w="1795" w:type="dxa"/>
            <w:vAlign w:val="center"/>
          </w:tcPr>
          <w:p w14:paraId="33526E6A" w14:textId="77777777" w:rsidR="006C63FD" w:rsidRDefault="006C63FD" w:rsidP="00CD50F3">
            <w:r>
              <w:t>% Sensitivity</w:t>
            </w:r>
          </w:p>
        </w:tc>
        <w:tc>
          <w:tcPr>
            <w:tcW w:w="4095" w:type="dxa"/>
            <w:gridSpan w:val="4"/>
            <w:vAlign w:val="center"/>
          </w:tcPr>
          <w:p w14:paraId="7C62AEBF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3 (96.9, 99.2)</w:t>
            </w:r>
          </w:p>
        </w:tc>
        <w:tc>
          <w:tcPr>
            <w:tcW w:w="4200" w:type="dxa"/>
            <w:gridSpan w:val="4"/>
            <w:vAlign w:val="center"/>
          </w:tcPr>
          <w:p w14:paraId="70D6D835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 (95.8, 98.7)</w:t>
            </w:r>
          </w:p>
        </w:tc>
      </w:tr>
      <w:tr w:rsidR="006C63FD" w14:paraId="018F043B" w14:textId="77777777" w:rsidTr="00CD50F3">
        <w:trPr>
          <w:gridAfter w:val="1"/>
          <w:wAfter w:w="8" w:type="dxa"/>
          <w:trHeight w:val="562"/>
        </w:trPr>
        <w:tc>
          <w:tcPr>
            <w:tcW w:w="1795" w:type="dxa"/>
            <w:vAlign w:val="center"/>
          </w:tcPr>
          <w:p w14:paraId="6C81F56B" w14:textId="77777777" w:rsidR="006C63FD" w:rsidRDefault="006C63FD" w:rsidP="00CD50F3">
            <w:r>
              <w:t>% Specificity</w:t>
            </w:r>
          </w:p>
        </w:tc>
        <w:tc>
          <w:tcPr>
            <w:tcW w:w="4095" w:type="dxa"/>
            <w:gridSpan w:val="4"/>
            <w:vAlign w:val="center"/>
          </w:tcPr>
          <w:p w14:paraId="50B10A5F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 (75.0, 98.0)</w:t>
            </w:r>
          </w:p>
        </w:tc>
        <w:tc>
          <w:tcPr>
            <w:tcW w:w="4200" w:type="dxa"/>
            <w:gridSpan w:val="4"/>
            <w:vAlign w:val="center"/>
          </w:tcPr>
          <w:p w14:paraId="32E7CC22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2 (90.3, 100)</w:t>
            </w:r>
          </w:p>
        </w:tc>
      </w:tr>
      <w:tr w:rsidR="006C63FD" w14:paraId="7B9C83D6" w14:textId="77777777" w:rsidTr="00CD50F3">
        <w:trPr>
          <w:gridAfter w:val="1"/>
          <w:wAfter w:w="8" w:type="dxa"/>
        </w:trPr>
        <w:tc>
          <w:tcPr>
            <w:tcW w:w="1795" w:type="dxa"/>
            <w:vAlign w:val="center"/>
          </w:tcPr>
          <w:p w14:paraId="66A1F0AC" w14:textId="77777777" w:rsidR="006C63FD" w:rsidRDefault="006C63FD" w:rsidP="00CD50F3">
            <w:r>
              <w:t>% Positive predictive value</w:t>
            </w:r>
          </w:p>
        </w:tc>
        <w:tc>
          <w:tcPr>
            <w:tcW w:w="4095" w:type="dxa"/>
            <w:gridSpan w:val="4"/>
            <w:vAlign w:val="center"/>
          </w:tcPr>
          <w:p w14:paraId="6D9ADAE3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 (98.4, 99.9)</w:t>
            </w:r>
          </w:p>
        </w:tc>
        <w:tc>
          <w:tcPr>
            <w:tcW w:w="4200" w:type="dxa"/>
            <w:gridSpan w:val="4"/>
            <w:vAlign w:val="center"/>
          </w:tcPr>
          <w:p w14:paraId="68CC2B0D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 (98.9, 100)</w:t>
            </w:r>
          </w:p>
        </w:tc>
      </w:tr>
      <w:tr w:rsidR="006C63FD" w14:paraId="746C7698" w14:textId="77777777" w:rsidTr="00CD50F3">
        <w:trPr>
          <w:gridAfter w:val="1"/>
          <w:wAfter w:w="8" w:type="dxa"/>
        </w:trPr>
        <w:tc>
          <w:tcPr>
            <w:tcW w:w="1795" w:type="dxa"/>
            <w:vAlign w:val="center"/>
          </w:tcPr>
          <w:p w14:paraId="3E7A9B15" w14:textId="77777777" w:rsidR="006C63FD" w:rsidRDefault="006C63FD" w:rsidP="00CD50F3">
            <w:r>
              <w:t>% Negative predictive value</w:t>
            </w:r>
          </w:p>
        </w:tc>
        <w:tc>
          <w:tcPr>
            <w:tcW w:w="4095" w:type="dxa"/>
            <w:gridSpan w:val="4"/>
            <w:vAlign w:val="center"/>
          </w:tcPr>
          <w:p w14:paraId="009C55AA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 (59.8, 88.6)</w:t>
            </w:r>
          </w:p>
        </w:tc>
        <w:tc>
          <w:tcPr>
            <w:tcW w:w="4200" w:type="dxa"/>
            <w:gridSpan w:val="4"/>
            <w:vAlign w:val="center"/>
          </w:tcPr>
          <w:p w14:paraId="088F16DB" w14:textId="77777777" w:rsidR="006C63FD" w:rsidRDefault="006C63FD" w:rsidP="00CD5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 (69.1, 89.2)</w:t>
            </w:r>
          </w:p>
        </w:tc>
      </w:tr>
    </w:tbl>
    <w:p w14:paraId="4AD3BF45" w14:textId="77777777" w:rsidR="006C63FD" w:rsidRDefault="006C63FD" w:rsidP="006C63FD">
      <w:pPr>
        <w:rPr>
          <w:b/>
          <w:noProof/>
        </w:rPr>
      </w:pPr>
    </w:p>
    <w:p w14:paraId="385D9A80" w14:textId="0DF4F8AF" w:rsidR="006C63FD" w:rsidRDefault="006C63FD" w:rsidP="006C63FD">
      <w:pPr>
        <w:rPr>
          <w:b/>
          <w:noProof/>
        </w:rPr>
      </w:pPr>
    </w:p>
    <w:sectPr w:rsidR="006C63FD" w:rsidSect="007E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AD276" w14:textId="77777777" w:rsidR="005E4AB3" w:rsidRDefault="005E4AB3" w:rsidP="00406363">
      <w:pPr>
        <w:spacing w:after="0" w:line="240" w:lineRule="auto"/>
      </w:pPr>
      <w:r>
        <w:separator/>
      </w:r>
    </w:p>
  </w:endnote>
  <w:endnote w:type="continuationSeparator" w:id="0">
    <w:p w14:paraId="7F25EEEF" w14:textId="77777777" w:rsidR="005E4AB3" w:rsidRDefault="005E4AB3" w:rsidP="0040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4274E" w14:textId="77777777" w:rsidR="005E4AB3" w:rsidRDefault="005E4AB3" w:rsidP="00406363">
      <w:pPr>
        <w:spacing w:after="0" w:line="240" w:lineRule="auto"/>
      </w:pPr>
      <w:r>
        <w:separator/>
      </w:r>
    </w:p>
  </w:footnote>
  <w:footnote w:type="continuationSeparator" w:id="0">
    <w:p w14:paraId="7F5BDC16" w14:textId="77777777" w:rsidR="005E4AB3" w:rsidRDefault="005E4AB3" w:rsidP="00406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B5BC5"/>
    <w:multiLevelType w:val="hybridMultilevel"/>
    <w:tmpl w:val="C9D21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355D9"/>
    <w:multiLevelType w:val="hybridMultilevel"/>
    <w:tmpl w:val="4CC45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D1B58"/>
    <w:multiLevelType w:val="hybridMultilevel"/>
    <w:tmpl w:val="7A104BBA"/>
    <w:lvl w:ilvl="0" w:tplc="AC549B0A">
      <w:start w:val="5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5AD69B9"/>
    <w:multiLevelType w:val="hybridMultilevel"/>
    <w:tmpl w:val="4A68D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D81B33"/>
    <w:multiLevelType w:val="hybridMultilevel"/>
    <w:tmpl w:val="4C30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1B6A3D"/>
    <w:multiLevelType w:val="hybridMultilevel"/>
    <w:tmpl w:val="A8AC49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F71BC3"/>
    <w:multiLevelType w:val="hybridMultilevel"/>
    <w:tmpl w:val="58D0B27C"/>
    <w:lvl w:ilvl="0" w:tplc="5E7AF6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20A98"/>
    <w:multiLevelType w:val="multilevel"/>
    <w:tmpl w:val="30045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2933757"/>
    <w:multiLevelType w:val="multilevel"/>
    <w:tmpl w:val="ABE4F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97D1257"/>
    <w:multiLevelType w:val="hybridMultilevel"/>
    <w:tmpl w:val="4E50D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B139A3"/>
    <w:multiLevelType w:val="hybridMultilevel"/>
    <w:tmpl w:val="A784F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10"/>
  </w:num>
  <w:num w:numId="5">
    <w:abstractNumId w:val="8"/>
  </w:num>
  <w:num w:numId="6">
    <w:abstractNumId w:val="7"/>
  </w:num>
  <w:num w:numId="7">
    <w:abstractNumId w:val="2"/>
  </w:num>
  <w:num w:numId="8">
    <w:abstractNumId w:val="4"/>
  </w:num>
  <w:num w:numId="9">
    <w:abstractNumId w:val="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t9w00afzzwlesa51x0edmt22pp2ssree9&quot;&gt;Publications EndNote&lt;record-ids&gt;&lt;item&gt;1&lt;/item&gt;&lt;item&gt;3&lt;/item&gt;&lt;item&gt;4&lt;/item&gt;&lt;item&gt;5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0&lt;/item&gt;&lt;item&gt;24&lt;/item&gt;&lt;item&gt;25&lt;/item&gt;&lt;item&gt;26&lt;/item&gt;&lt;item&gt;29&lt;/item&gt;&lt;item&gt;30&lt;/item&gt;&lt;item&gt;45&lt;/item&gt;&lt;item&gt;46&lt;/item&gt;&lt;item&gt;47&lt;/item&gt;&lt;item&gt;48&lt;/item&gt;&lt;/record-ids&gt;&lt;/item&gt;&lt;/Libraries&gt;"/>
  </w:docVars>
  <w:rsids>
    <w:rsidRoot w:val="00A07E06"/>
    <w:rsid w:val="00001353"/>
    <w:rsid w:val="0000137D"/>
    <w:rsid w:val="000035E3"/>
    <w:rsid w:val="00004552"/>
    <w:rsid w:val="00006954"/>
    <w:rsid w:val="00006AED"/>
    <w:rsid w:val="00011F0A"/>
    <w:rsid w:val="000129A5"/>
    <w:rsid w:val="00013CCF"/>
    <w:rsid w:val="00013CEB"/>
    <w:rsid w:val="000152FB"/>
    <w:rsid w:val="00016BA3"/>
    <w:rsid w:val="0001724E"/>
    <w:rsid w:val="000178BD"/>
    <w:rsid w:val="0002011C"/>
    <w:rsid w:val="00024B04"/>
    <w:rsid w:val="00025952"/>
    <w:rsid w:val="00025B96"/>
    <w:rsid w:val="0002648E"/>
    <w:rsid w:val="00031C03"/>
    <w:rsid w:val="00031E71"/>
    <w:rsid w:val="00033260"/>
    <w:rsid w:val="00034B05"/>
    <w:rsid w:val="000404C7"/>
    <w:rsid w:val="00040776"/>
    <w:rsid w:val="0004173C"/>
    <w:rsid w:val="00042DFE"/>
    <w:rsid w:val="00042ECA"/>
    <w:rsid w:val="00043A07"/>
    <w:rsid w:val="00043EEE"/>
    <w:rsid w:val="000442D2"/>
    <w:rsid w:val="00044C07"/>
    <w:rsid w:val="00052F6C"/>
    <w:rsid w:val="00054552"/>
    <w:rsid w:val="0005474F"/>
    <w:rsid w:val="00055135"/>
    <w:rsid w:val="00055D7C"/>
    <w:rsid w:val="000615AA"/>
    <w:rsid w:val="00061C82"/>
    <w:rsid w:val="000629A4"/>
    <w:rsid w:val="00064EAD"/>
    <w:rsid w:val="00065B40"/>
    <w:rsid w:val="00066A0B"/>
    <w:rsid w:val="00073E0D"/>
    <w:rsid w:val="00077743"/>
    <w:rsid w:val="0007791B"/>
    <w:rsid w:val="000803C7"/>
    <w:rsid w:val="00081262"/>
    <w:rsid w:val="0008134C"/>
    <w:rsid w:val="00082E47"/>
    <w:rsid w:val="00085D87"/>
    <w:rsid w:val="0008762B"/>
    <w:rsid w:val="00090825"/>
    <w:rsid w:val="000908AE"/>
    <w:rsid w:val="0009102B"/>
    <w:rsid w:val="00091160"/>
    <w:rsid w:val="00095D31"/>
    <w:rsid w:val="00096F63"/>
    <w:rsid w:val="000974C2"/>
    <w:rsid w:val="000A0776"/>
    <w:rsid w:val="000A081C"/>
    <w:rsid w:val="000A1833"/>
    <w:rsid w:val="000A2699"/>
    <w:rsid w:val="000A2E33"/>
    <w:rsid w:val="000A323C"/>
    <w:rsid w:val="000A58E2"/>
    <w:rsid w:val="000A6428"/>
    <w:rsid w:val="000A660C"/>
    <w:rsid w:val="000B0011"/>
    <w:rsid w:val="000B0FE3"/>
    <w:rsid w:val="000B2277"/>
    <w:rsid w:val="000B2A42"/>
    <w:rsid w:val="000B3080"/>
    <w:rsid w:val="000B3DC3"/>
    <w:rsid w:val="000B477B"/>
    <w:rsid w:val="000B66CC"/>
    <w:rsid w:val="000C3E1C"/>
    <w:rsid w:val="000C5387"/>
    <w:rsid w:val="000C6912"/>
    <w:rsid w:val="000C6D42"/>
    <w:rsid w:val="000D2864"/>
    <w:rsid w:val="000D54F9"/>
    <w:rsid w:val="000E0B04"/>
    <w:rsid w:val="000E2EC3"/>
    <w:rsid w:val="000E5A9E"/>
    <w:rsid w:val="000F4626"/>
    <w:rsid w:val="000F61C0"/>
    <w:rsid w:val="000F681D"/>
    <w:rsid w:val="000F68DC"/>
    <w:rsid w:val="000F6DB9"/>
    <w:rsid w:val="001001B9"/>
    <w:rsid w:val="00100502"/>
    <w:rsid w:val="00101365"/>
    <w:rsid w:val="00103773"/>
    <w:rsid w:val="00104EB7"/>
    <w:rsid w:val="00111401"/>
    <w:rsid w:val="00111CBA"/>
    <w:rsid w:val="00111D5B"/>
    <w:rsid w:val="001124EA"/>
    <w:rsid w:val="00112557"/>
    <w:rsid w:val="0011312D"/>
    <w:rsid w:val="00114F25"/>
    <w:rsid w:val="00117ACA"/>
    <w:rsid w:val="001215E8"/>
    <w:rsid w:val="00121C5A"/>
    <w:rsid w:val="00123B8E"/>
    <w:rsid w:val="0012475F"/>
    <w:rsid w:val="0013033F"/>
    <w:rsid w:val="001347C2"/>
    <w:rsid w:val="00135580"/>
    <w:rsid w:val="001363BC"/>
    <w:rsid w:val="00136A8C"/>
    <w:rsid w:val="00137A53"/>
    <w:rsid w:val="001400D1"/>
    <w:rsid w:val="00141B34"/>
    <w:rsid w:val="0014334D"/>
    <w:rsid w:val="00143741"/>
    <w:rsid w:val="00147606"/>
    <w:rsid w:val="00147B33"/>
    <w:rsid w:val="00150D5C"/>
    <w:rsid w:val="00154681"/>
    <w:rsid w:val="00155B36"/>
    <w:rsid w:val="001616C1"/>
    <w:rsid w:val="00161BC2"/>
    <w:rsid w:val="0016333C"/>
    <w:rsid w:val="00165D80"/>
    <w:rsid w:val="00174FCD"/>
    <w:rsid w:val="00176A86"/>
    <w:rsid w:val="00177EF5"/>
    <w:rsid w:val="00182CDD"/>
    <w:rsid w:val="0018303E"/>
    <w:rsid w:val="0018670B"/>
    <w:rsid w:val="00187ADE"/>
    <w:rsid w:val="00187E0A"/>
    <w:rsid w:val="00192E19"/>
    <w:rsid w:val="0019326B"/>
    <w:rsid w:val="001935C1"/>
    <w:rsid w:val="001937B0"/>
    <w:rsid w:val="00195B53"/>
    <w:rsid w:val="001A0FE2"/>
    <w:rsid w:val="001A2DF5"/>
    <w:rsid w:val="001A3A38"/>
    <w:rsid w:val="001A42DF"/>
    <w:rsid w:val="001A4FCC"/>
    <w:rsid w:val="001B44F8"/>
    <w:rsid w:val="001B550D"/>
    <w:rsid w:val="001B7D20"/>
    <w:rsid w:val="001C29C1"/>
    <w:rsid w:val="001C2DB4"/>
    <w:rsid w:val="001C5302"/>
    <w:rsid w:val="001C566C"/>
    <w:rsid w:val="001C7028"/>
    <w:rsid w:val="001D0BCF"/>
    <w:rsid w:val="001D2CD2"/>
    <w:rsid w:val="001D36AA"/>
    <w:rsid w:val="001D43B9"/>
    <w:rsid w:val="001D6D62"/>
    <w:rsid w:val="001E2FAC"/>
    <w:rsid w:val="001E59F5"/>
    <w:rsid w:val="001E67B1"/>
    <w:rsid w:val="001E77D3"/>
    <w:rsid w:val="001F021C"/>
    <w:rsid w:val="001F09BD"/>
    <w:rsid w:val="001F17E4"/>
    <w:rsid w:val="001F195F"/>
    <w:rsid w:val="001F221D"/>
    <w:rsid w:val="001F58DD"/>
    <w:rsid w:val="001F7E01"/>
    <w:rsid w:val="00201985"/>
    <w:rsid w:val="002020EE"/>
    <w:rsid w:val="00202347"/>
    <w:rsid w:val="00202503"/>
    <w:rsid w:val="00202F00"/>
    <w:rsid w:val="00204143"/>
    <w:rsid w:val="002044E5"/>
    <w:rsid w:val="00205AEE"/>
    <w:rsid w:val="00206151"/>
    <w:rsid w:val="00214919"/>
    <w:rsid w:val="00216870"/>
    <w:rsid w:val="002213F8"/>
    <w:rsid w:val="002243E5"/>
    <w:rsid w:val="00224AAE"/>
    <w:rsid w:val="0023169A"/>
    <w:rsid w:val="00232621"/>
    <w:rsid w:val="00232FBD"/>
    <w:rsid w:val="0023539A"/>
    <w:rsid w:val="0023552C"/>
    <w:rsid w:val="002356DF"/>
    <w:rsid w:val="002367C2"/>
    <w:rsid w:val="00240DD5"/>
    <w:rsid w:val="00241AFA"/>
    <w:rsid w:val="002433D2"/>
    <w:rsid w:val="00247705"/>
    <w:rsid w:val="002506C3"/>
    <w:rsid w:val="002514CC"/>
    <w:rsid w:val="00251833"/>
    <w:rsid w:val="00253479"/>
    <w:rsid w:val="00253E8B"/>
    <w:rsid w:val="002546C8"/>
    <w:rsid w:val="00254EF4"/>
    <w:rsid w:val="00257378"/>
    <w:rsid w:val="002573B1"/>
    <w:rsid w:val="0026101A"/>
    <w:rsid w:val="0026195C"/>
    <w:rsid w:val="002624E8"/>
    <w:rsid w:val="00262A87"/>
    <w:rsid w:val="002642E0"/>
    <w:rsid w:val="00266899"/>
    <w:rsid w:val="00273036"/>
    <w:rsid w:val="00281CC2"/>
    <w:rsid w:val="00282423"/>
    <w:rsid w:val="00282C5A"/>
    <w:rsid w:val="0028596F"/>
    <w:rsid w:val="00286CCA"/>
    <w:rsid w:val="0028789E"/>
    <w:rsid w:val="002941ED"/>
    <w:rsid w:val="00294F67"/>
    <w:rsid w:val="00297739"/>
    <w:rsid w:val="002A205F"/>
    <w:rsid w:val="002A5071"/>
    <w:rsid w:val="002A55B0"/>
    <w:rsid w:val="002A6C1D"/>
    <w:rsid w:val="002B64DA"/>
    <w:rsid w:val="002B796F"/>
    <w:rsid w:val="002C126E"/>
    <w:rsid w:val="002C133A"/>
    <w:rsid w:val="002C1A66"/>
    <w:rsid w:val="002C279D"/>
    <w:rsid w:val="002C39FB"/>
    <w:rsid w:val="002C419D"/>
    <w:rsid w:val="002C48F2"/>
    <w:rsid w:val="002C6A8D"/>
    <w:rsid w:val="002D067E"/>
    <w:rsid w:val="002D5275"/>
    <w:rsid w:val="002D5A33"/>
    <w:rsid w:val="002D6BE0"/>
    <w:rsid w:val="002D772B"/>
    <w:rsid w:val="002E0F75"/>
    <w:rsid w:val="002E28F7"/>
    <w:rsid w:val="002E503B"/>
    <w:rsid w:val="002E60B8"/>
    <w:rsid w:val="002E7770"/>
    <w:rsid w:val="002F0BAF"/>
    <w:rsid w:val="002F0CF5"/>
    <w:rsid w:val="002F0F5D"/>
    <w:rsid w:val="002F2BB1"/>
    <w:rsid w:val="002F5306"/>
    <w:rsid w:val="002F65DE"/>
    <w:rsid w:val="002F7332"/>
    <w:rsid w:val="003004E0"/>
    <w:rsid w:val="00301F35"/>
    <w:rsid w:val="00303AE9"/>
    <w:rsid w:val="00305343"/>
    <w:rsid w:val="00306AB0"/>
    <w:rsid w:val="00306CCC"/>
    <w:rsid w:val="003101DA"/>
    <w:rsid w:val="00311179"/>
    <w:rsid w:val="003133B7"/>
    <w:rsid w:val="003163A3"/>
    <w:rsid w:val="00321183"/>
    <w:rsid w:val="00321410"/>
    <w:rsid w:val="003241CA"/>
    <w:rsid w:val="00325A5F"/>
    <w:rsid w:val="00327662"/>
    <w:rsid w:val="00330EA0"/>
    <w:rsid w:val="0033432A"/>
    <w:rsid w:val="00336891"/>
    <w:rsid w:val="003400D9"/>
    <w:rsid w:val="00344822"/>
    <w:rsid w:val="00345A13"/>
    <w:rsid w:val="00346740"/>
    <w:rsid w:val="00346E1E"/>
    <w:rsid w:val="00347075"/>
    <w:rsid w:val="00347251"/>
    <w:rsid w:val="00347E09"/>
    <w:rsid w:val="00350167"/>
    <w:rsid w:val="003520BF"/>
    <w:rsid w:val="003538C2"/>
    <w:rsid w:val="0035588F"/>
    <w:rsid w:val="003558A5"/>
    <w:rsid w:val="00356435"/>
    <w:rsid w:val="003566F2"/>
    <w:rsid w:val="00356E82"/>
    <w:rsid w:val="00362E23"/>
    <w:rsid w:val="003649D7"/>
    <w:rsid w:val="00364DA6"/>
    <w:rsid w:val="00366CE8"/>
    <w:rsid w:val="003764E3"/>
    <w:rsid w:val="003775B0"/>
    <w:rsid w:val="00386743"/>
    <w:rsid w:val="00386753"/>
    <w:rsid w:val="003927A6"/>
    <w:rsid w:val="00394CA2"/>
    <w:rsid w:val="00394D7B"/>
    <w:rsid w:val="003A1073"/>
    <w:rsid w:val="003A2474"/>
    <w:rsid w:val="003A4ACD"/>
    <w:rsid w:val="003A5B65"/>
    <w:rsid w:val="003A5BCD"/>
    <w:rsid w:val="003A65E9"/>
    <w:rsid w:val="003B22C1"/>
    <w:rsid w:val="003B2493"/>
    <w:rsid w:val="003B57FF"/>
    <w:rsid w:val="003B6254"/>
    <w:rsid w:val="003C6394"/>
    <w:rsid w:val="003C6485"/>
    <w:rsid w:val="003C6C08"/>
    <w:rsid w:val="003C7477"/>
    <w:rsid w:val="003D3A5A"/>
    <w:rsid w:val="003D436F"/>
    <w:rsid w:val="003D7F40"/>
    <w:rsid w:val="003E21AE"/>
    <w:rsid w:val="003E25D8"/>
    <w:rsid w:val="003E25F8"/>
    <w:rsid w:val="003E3D51"/>
    <w:rsid w:val="003E58AF"/>
    <w:rsid w:val="003E63E4"/>
    <w:rsid w:val="003E6B3A"/>
    <w:rsid w:val="003F08B2"/>
    <w:rsid w:val="003F1C37"/>
    <w:rsid w:val="003F33C6"/>
    <w:rsid w:val="003F54F1"/>
    <w:rsid w:val="003F55CD"/>
    <w:rsid w:val="003F7B53"/>
    <w:rsid w:val="00400199"/>
    <w:rsid w:val="00400FA8"/>
    <w:rsid w:val="004044D8"/>
    <w:rsid w:val="00406363"/>
    <w:rsid w:val="0040718C"/>
    <w:rsid w:val="004111A0"/>
    <w:rsid w:val="00415CB2"/>
    <w:rsid w:val="00416DBE"/>
    <w:rsid w:val="00417A48"/>
    <w:rsid w:val="0042045A"/>
    <w:rsid w:val="00425E5F"/>
    <w:rsid w:val="00426D56"/>
    <w:rsid w:val="004310AB"/>
    <w:rsid w:val="00431EF8"/>
    <w:rsid w:val="00434C0B"/>
    <w:rsid w:val="0043612F"/>
    <w:rsid w:val="00437A7A"/>
    <w:rsid w:val="004443AA"/>
    <w:rsid w:val="00444633"/>
    <w:rsid w:val="004449DB"/>
    <w:rsid w:val="00444B02"/>
    <w:rsid w:val="004456AB"/>
    <w:rsid w:val="004458E1"/>
    <w:rsid w:val="00445B00"/>
    <w:rsid w:val="00452EFC"/>
    <w:rsid w:val="00453080"/>
    <w:rsid w:val="00453185"/>
    <w:rsid w:val="00460570"/>
    <w:rsid w:val="00464BBA"/>
    <w:rsid w:val="004675FF"/>
    <w:rsid w:val="00467A9A"/>
    <w:rsid w:val="00470CD4"/>
    <w:rsid w:val="00471FA7"/>
    <w:rsid w:val="004737B5"/>
    <w:rsid w:val="00474BDA"/>
    <w:rsid w:val="00474D10"/>
    <w:rsid w:val="00475432"/>
    <w:rsid w:val="004760DE"/>
    <w:rsid w:val="00480078"/>
    <w:rsid w:val="00482F3E"/>
    <w:rsid w:val="004849C6"/>
    <w:rsid w:val="004857F3"/>
    <w:rsid w:val="00487B58"/>
    <w:rsid w:val="0049474F"/>
    <w:rsid w:val="00494D7A"/>
    <w:rsid w:val="004960AD"/>
    <w:rsid w:val="004978AB"/>
    <w:rsid w:val="004A0AB6"/>
    <w:rsid w:val="004A2045"/>
    <w:rsid w:val="004A31CA"/>
    <w:rsid w:val="004A6DB9"/>
    <w:rsid w:val="004A7A05"/>
    <w:rsid w:val="004B21BC"/>
    <w:rsid w:val="004B31E0"/>
    <w:rsid w:val="004B449B"/>
    <w:rsid w:val="004B459C"/>
    <w:rsid w:val="004C305E"/>
    <w:rsid w:val="004C5CBB"/>
    <w:rsid w:val="004C5F74"/>
    <w:rsid w:val="004C664B"/>
    <w:rsid w:val="004C6914"/>
    <w:rsid w:val="004C6D7F"/>
    <w:rsid w:val="004D3712"/>
    <w:rsid w:val="004D3B08"/>
    <w:rsid w:val="004D42D5"/>
    <w:rsid w:val="004D62EB"/>
    <w:rsid w:val="004D6959"/>
    <w:rsid w:val="004D744A"/>
    <w:rsid w:val="004D7A96"/>
    <w:rsid w:val="004D7ED4"/>
    <w:rsid w:val="004E0614"/>
    <w:rsid w:val="004F0533"/>
    <w:rsid w:val="004F09B6"/>
    <w:rsid w:val="004F2227"/>
    <w:rsid w:val="004F2705"/>
    <w:rsid w:val="004F2A1D"/>
    <w:rsid w:val="004F2D9E"/>
    <w:rsid w:val="004F385C"/>
    <w:rsid w:val="004F64CE"/>
    <w:rsid w:val="004F6B7D"/>
    <w:rsid w:val="00500EEE"/>
    <w:rsid w:val="00505F20"/>
    <w:rsid w:val="005066A6"/>
    <w:rsid w:val="00507138"/>
    <w:rsid w:val="00507F11"/>
    <w:rsid w:val="0051050D"/>
    <w:rsid w:val="00512823"/>
    <w:rsid w:val="00512B97"/>
    <w:rsid w:val="005137CC"/>
    <w:rsid w:val="00514457"/>
    <w:rsid w:val="0052058D"/>
    <w:rsid w:val="00521CD2"/>
    <w:rsid w:val="005228F2"/>
    <w:rsid w:val="0052330B"/>
    <w:rsid w:val="005251E9"/>
    <w:rsid w:val="00525C30"/>
    <w:rsid w:val="005264D9"/>
    <w:rsid w:val="00527277"/>
    <w:rsid w:val="00527BC3"/>
    <w:rsid w:val="00527C90"/>
    <w:rsid w:val="0053147A"/>
    <w:rsid w:val="00536D07"/>
    <w:rsid w:val="00540B46"/>
    <w:rsid w:val="0054270F"/>
    <w:rsid w:val="00544024"/>
    <w:rsid w:val="0054618F"/>
    <w:rsid w:val="00546562"/>
    <w:rsid w:val="00546C65"/>
    <w:rsid w:val="0054712B"/>
    <w:rsid w:val="005475EF"/>
    <w:rsid w:val="00551965"/>
    <w:rsid w:val="005523CE"/>
    <w:rsid w:val="00553340"/>
    <w:rsid w:val="005572E1"/>
    <w:rsid w:val="0055762B"/>
    <w:rsid w:val="0055777E"/>
    <w:rsid w:val="00557A1A"/>
    <w:rsid w:val="00557CFB"/>
    <w:rsid w:val="005625A3"/>
    <w:rsid w:val="005657BC"/>
    <w:rsid w:val="00567114"/>
    <w:rsid w:val="00567F69"/>
    <w:rsid w:val="00570DC5"/>
    <w:rsid w:val="00570EF4"/>
    <w:rsid w:val="0057168D"/>
    <w:rsid w:val="00574FD6"/>
    <w:rsid w:val="0058097F"/>
    <w:rsid w:val="00582201"/>
    <w:rsid w:val="00583F24"/>
    <w:rsid w:val="005901A9"/>
    <w:rsid w:val="00591278"/>
    <w:rsid w:val="00592FDE"/>
    <w:rsid w:val="00593581"/>
    <w:rsid w:val="00594E4F"/>
    <w:rsid w:val="00596DC7"/>
    <w:rsid w:val="005A0CBB"/>
    <w:rsid w:val="005A1CB7"/>
    <w:rsid w:val="005A1D1A"/>
    <w:rsid w:val="005A35BF"/>
    <w:rsid w:val="005B04E9"/>
    <w:rsid w:val="005B2D55"/>
    <w:rsid w:val="005B47FA"/>
    <w:rsid w:val="005B6A24"/>
    <w:rsid w:val="005C0092"/>
    <w:rsid w:val="005C0680"/>
    <w:rsid w:val="005C271D"/>
    <w:rsid w:val="005C36DF"/>
    <w:rsid w:val="005C4E43"/>
    <w:rsid w:val="005C6099"/>
    <w:rsid w:val="005C60A5"/>
    <w:rsid w:val="005D0DD3"/>
    <w:rsid w:val="005D1A46"/>
    <w:rsid w:val="005D288E"/>
    <w:rsid w:val="005D333F"/>
    <w:rsid w:val="005D4BE2"/>
    <w:rsid w:val="005D73E2"/>
    <w:rsid w:val="005D7E65"/>
    <w:rsid w:val="005E4085"/>
    <w:rsid w:val="005E4AB3"/>
    <w:rsid w:val="005E554F"/>
    <w:rsid w:val="005E6A93"/>
    <w:rsid w:val="005F01B5"/>
    <w:rsid w:val="005F2F39"/>
    <w:rsid w:val="005F2FAF"/>
    <w:rsid w:val="005F4B80"/>
    <w:rsid w:val="005F4F80"/>
    <w:rsid w:val="005F738D"/>
    <w:rsid w:val="00605616"/>
    <w:rsid w:val="006076D1"/>
    <w:rsid w:val="00607AEF"/>
    <w:rsid w:val="00607E6D"/>
    <w:rsid w:val="00610A9B"/>
    <w:rsid w:val="006114E1"/>
    <w:rsid w:val="00611852"/>
    <w:rsid w:val="00614A6A"/>
    <w:rsid w:val="00615597"/>
    <w:rsid w:val="00615809"/>
    <w:rsid w:val="00616026"/>
    <w:rsid w:val="0061651C"/>
    <w:rsid w:val="006165F3"/>
    <w:rsid w:val="00617A59"/>
    <w:rsid w:val="00620177"/>
    <w:rsid w:val="00624BC8"/>
    <w:rsid w:val="00627B3C"/>
    <w:rsid w:val="00630E7F"/>
    <w:rsid w:val="00632972"/>
    <w:rsid w:val="00632EA0"/>
    <w:rsid w:val="00635361"/>
    <w:rsid w:val="00635581"/>
    <w:rsid w:val="00635F60"/>
    <w:rsid w:val="00637E02"/>
    <w:rsid w:val="00637FC7"/>
    <w:rsid w:val="006405F3"/>
    <w:rsid w:val="00640EA3"/>
    <w:rsid w:val="006413F3"/>
    <w:rsid w:val="00641A80"/>
    <w:rsid w:val="0064246B"/>
    <w:rsid w:val="00642816"/>
    <w:rsid w:val="00642A04"/>
    <w:rsid w:val="0064344B"/>
    <w:rsid w:val="006500FA"/>
    <w:rsid w:val="006552F4"/>
    <w:rsid w:val="00661241"/>
    <w:rsid w:val="006626DF"/>
    <w:rsid w:val="006627F4"/>
    <w:rsid w:val="00662D85"/>
    <w:rsid w:val="00663EA8"/>
    <w:rsid w:val="00664CCF"/>
    <w:rsid w:val="0066641A"/>
    <w:rsid w:val="00667CFB"/>
    <w:rsid w:val="00672926"/>
    <w:rsid w:val="00675FD8"/>
    <w:rsid w:val="006760B8"/>
    <w:rsid w:val="006760D7"/>
    <w:rsid w:val="0067773A"/>
    <w:rsid w:val="006819C6"/>
    <w:rsid w:val="00684168"/>
    <w:rsid w:val="006857FC"/>
    <w:rsid w:val="0068783F"/>
    <w:rsid w:val="00693865"/>
    <w:rsid w:val="00693BAA"/>
    <w:rsid w:val="00696CF3"/>
    <w:rsid w:val="006974F5"/>
    <w:rsid w:val="006A0BD8"/>
    <w:rsid w:val="006A1B05"/>
    <w:rsid w:val="006A2B4D"/>
    <w:rsid w:val="006A3BD7"/>
    <w:rsid w:val="006A66C4"/>
    <w:rsid w:val="006A6CAB"/>
    <w:rsid w:val="006A71EB"/>
    <w:rsid w:val="006B0A9B"/>
    <w:rsid w:val="006B6ED8"/>
    <w:rsid w:val="006C0649"/>
    <w:rsid w:val="006C0E30"/>
    <w:rsid w:val="006C0E8A"/>
    <w:rsid w:val="006C124B"/>
    <w:rsid w:val="006C63FD"/>
    <w:rsid w:val="006D2FC7"/>
    <w:rsid w:val="006D4613"/>
    <w:rsid w:val="006D773A"/>
    <w:rsid w:val="006E1DAA"/>
    <w:rsid w:val="006E44E0"/>
    <w:rsid w:val="006E6065"/>
    <w:rsid w:val="006F2F34"/>
    <w:rsid w:val="006F31DA"/>
    <w:rsid w:val="006F38E0"/>
    <w:rsid w:val="006F434B"/>
    <w:rsid w:val="006F4E88"/>
    <w:rsid w:val="006F5E91"/>
    <w:rsid w:val="006F67E0"/>
    <w:rsid w:val="00702E85"/>
    <w:rsid w:val="00704778"/>
    <w:rsid w:val="00705467"/>
    <w:rsid w:val="007057E4"/>
    <w:rsid w:val="00705B28"/>
    <w:rsid w:val="00706088"/>
    <w:rsid w:val="007118BA"/>
    <w:rsid w:val="00712220"/>
    <w:rsid w:val="00713993"/>
    <w:rsid w:val="0071467A"/>
    <w:rsid w:val="00714DE0"/>
    <w:rsid w:val="00714EEC"/>
    <w:rsid w:val="00715270"/>
    <w:rsid w:val="00715A84"/>
    <w:rsid w:val="0072047E"/>
    <w:rsid w:val="00721223"/>
    <w:rsid w:val="00721CEF"/>
    <w:rsid w:val="007220DC"/>
    <w:rsid w:val="007231D0"/>
    <w:rsid w:val="00723C5F"/>
    <w:rsid w:val="00723F75"/>
    <w:rsid w:val="0072496D"/>
    <w:rsid w:val="00725C14"/>
    <w:rsid w:val="0072674F"/>
    <w:rsid w:val="00726AEE"/>
    <w:rsid w:val="0073117F"/>
    <w:rsid w:val="007313FF"/>
    <w:rsid w:val="00733279"/>
    <w:rsid w:val="00733290"/>
    <w:rsid w:val="00735FDF"/>
    <w:rsid w:val="007368DF"/>
    <w:rsid w:val="00751537"/>
    <w:rsid w:val="007534AB"/>
    <w:rsid w:val="007534D1"/>
    <w:rsid w:val="0075481C"/>
    <w:rsid w:val="00756262"/>
    <w:rsid w:val="0075707B"/>
    <w:rsid w:val="00760622"/>
    <w:rsid w:val="00760F2F"/>
    <w:rsid w:val="00761135"/>
    <w:rsid w:val="007617A8"/>
    <w:rsid w:val="007617DC"/>
    <w:rsid w:val="00765552"/>
    <w:rsid w:val="00766030"/>
    <w:rsid w:val="0077106F"/>
    <w:rsid w:val="007711BB"/>
    <w:rsid w:val="007725EE"/>
    <w:rsid w:val="00775EDF"/>
    <w:rsid w:val="00776460"/>
    <w:rsid w:val="00777420"/>
    <w:rsid w:val="007813EC"/>
    <w:rsid w:val="00781784"/>
    <w:rsid w:val="007836C4"/>
    <w:rsid w:val="00783B06"/>
    <w:rsid w:val="007843D7"/>
    <w:rsid w:val="00784C5A"/>
    <w:rsid w:val="00785370"/>
    <w:rsid w:val="00786FD2"/>
    <w:rsid w:val="00790056"/>
    <w:rsid w:val="0079284C"/>
    <w:rsid w:val="00794544"/>
    <w:rsid w:val="007949D5"/>
    <w:rsid w:val="00794D6D"/>
    <w:rsid w:val="007952B5"/>
    <w:rsid w:val="00796147"/>
    <w:rsid w:val="00796DE7"/>
    <w:rsid w:val="00797E83"/>
    <w:rsid w:val="007A1978"/>
    <w:rsid w:val="007A2DF3"/>
    <w:rsid w:val="007A36B8"/>
    <w:rsid w:val="007A5059"/>
    <w:rsid w:val="007A579A"/>
    <w:rsid w:val="007A633F"/>
    <w:rsid w:val="007B1CBA"/>
    <w:rsid w:val="007B3594"/>
    <w:rsid w:val="007B5A72"/>
    <w:rsid w:val="007B6691"/>
    <w:rsid w:val="007B6939"/>
    <w:rsid w:val="007B7029"/>
    <w:rsid w:val="007B75CB"/>
    <w:rsid w:val="007C17BE"/>
    <w:rsid w:val="007C3A62"/>
    <w:rsid w:val="007C3DA2"/>
    <w:rsid w:val="007C4602"/>
    <w:rsid w:val="007C4FAF"/>
    <w:rsid w:val="007C664A"/>
    <w:rsid w:val="007C7FB8"/>
    <w:rsid w:val="007D1561"/>
    <w:rsid w:val="007D2355"/>
    <w:rsid w:val="007D33AC"/>
    <w:rsid w:val="007D3A95"/>
    <w:rsid w:val="007D75E5"/>
    <w:rsid w:val="007D7C87"/>
    <w:rsid w:val="007E28D5"/>
    <w:rsid w:val="007E59F2"/>
    <w:rsid w:val="007E6930"/>
    <w:rsid w:val="007F050F"/>
    <w:rsid w:val="007F27C0"/>
    <w:rsid w:val="007F3EE2"/>
    <w:rsid w:val="007F3F70"/>
    <w:rsid w:val="007F4892"/>
    <w:rsid w:val="007F4DCD"/>
    <w:rsid w:val="007F53CD"/>
    <w:rsid w:val="007F6D1E"/>
    <w:rsid w:val="008002DB"/>
    <w:rsid w:val="008046A9"/>
    <w:rsid w:val="00805756"/>
    <w:rsid w:val="00807E22"/>
    <w:rsid w:val="00814DC8"/>
    <w:rsid w:val="008175F6"/>
    <w:rsid w:val="008208D0"/>
    <w:rsid w:val="00822B8A"/>
    <w:rsid w:val="00825587"/>
    <w:rsid w:val="00826AD3"/>
    <w:rsid w:val="00830021"/>
    <w:rsid w:val="00831D38"/>
    <w:rsid w:val="00832066"/>
    <w:rsid w:val="00832269"/>
    <w:rsid w:val="008322EA"/>
    <w:rsid w:val="0083276C"/>
    <w:rsid w:val="00836988"/>
    <w:rsid w:val="00841983"/>
    <w:rsid w:val="0085132F"/>
    <w:rsid w:val="0085397B"/>
    <w:rsid w:val="0085434B"/>
    <w:rsid w:val="0085485C"/>
    <w:rsid w:val="00854FB5"/>
    <w:rsid w:val="00857CCE"/>
    <w:rsid w:val="00860B95"/>
    <w:rsid w:val="0086319C"/>
    <w:rsid w:val="00864005"/>
    <w:rsid w:val="008642CF"/>
    <w:rsid w:val="00867756"/>
    <w:rsid w:val="00870B98"/>
    <w:rsid w:val="0087163C"/>
    <w:rsid w:val="00872146"/>
    <w:rsid w:val="00872262"/>
    <w:rsid w:val="008728FB"/>
    <w:rsid w:val="0087499C"/>
    <w:rsid w:val="00874E2F"/>
    <w:rsid w:val="00875ADD"/>
    <w:rsid w:val="008772DD"/>
    <w:rsid w:val="00883793"/>
    <w:rsid w:val="00883FD8"/>
    <w:rsid w:val="0088415D"/>
    <w:rsid w:val="00885276"/>
    <w:rsid w:val="008860D3"/>
    <w:rsid w:val="00886623"/>
    <w:rsid w:val="008866B0"/>
    <w:rsid w:val="00897A8B"/>
    <w:rsid w:val="008A2460"/>
    <w:rsid w:val="008A3021"/>
    <w:rsid w:val="008A48A2"/>
    <w:rsid w:val="008A4AAE"/>
    <w:rsid w:val="008A57DB"/>
    <w:rsid w:val="008A6D1A"/>
    <w:rsid w:val="008A6F00"/>
    <w:rsid w:val="008A7D5E"/>
    <w:rsid w:val="008B39AE"/>
    <w:rsid w:val="008B4B33"/>
    <w:rsid w:val="008B6CC3"/>
    <w:rsid w:val="008B6E90"/>
    <w:rsid w:val="008C37E0"/>
    <w:rsid w:val="008C7331"/>
    <w:rsid w:val="008C75D4"/>
    <w:rsid w:val="008C7F2F"/>
    <w:rsid w:val="008D175D"/>
    <w:rsid w:val="008D40E9"/>
    <w:rsid w:val="008D49C7"/>
    <w:rsid w:val="008D6AAD"/>
    <w:rsid w:val="008D7971"/>
    <w:rsid w:val="008D79B6"/>
    <w:rsid w:val="008E0070"/>
    <w:rsid w:val="008E19ED"/>
    <w:rsid w:val="008E3B6F"/>
    <w:rsid w:val="008E403A"/>
    <w:rsid w:val="008E6749"/>
    <w:rsid w:val="008F184B"/>
    <w:rsid w:val="008F4281"/>
    <w:rsid w:val="008F4355"/>
    <w:rsid w:val="008F44C1"/>
    <w:rsid w:val="008F509A"/>
    <w:rsid w:val="008F59F0"/>
    <w:rsid w:val="008F5DC7"/>
    <w:rsid w:val="008F65F4"/>
    <w:rsid w:val="009012C7"/>
    <w:rsid w:val="0090466E"/>
    <w:rsid w:val="0090474B"/>
    <w:rsid w:val="00904D95"/>
    <w:rsid w:val="009117E4"/>
    <w:rsid w:val="0091458C"/>
    <w:rsid w:val="00916781"/>
    <w:rsid w:val="009228B5"/>
    <w:rsid w:val="00927A15"/>
    <w:rsid w:val="00930235"/>
    <w:rsid w:val="00930336"/>
    <w:rsid w:val="0093192B"/>
    <w:rsid w:val="009351CA"/>
    <w:rsid w:val="00942D4E"/>
    <w:rsid w:val="00942D92"/>
    <w:rsid w:val="009447B4"/>
    <w:rsid w:val="00945CF8"/>
    <w:rsid w:val="00946885"/>
    <w:rsid w:val="009505BC"/>
    <w:rsid w:val="009509DE"/>
    <w:rsid w:val="00953C00"/>
    <w:rsid w:val="0095434A"/>
    <w:rsid w:val="009568E4"/>
    <w:rsid w:val="00962928"/>
    <w:rsid w:val="00962C5B"/>
    <w:rsid w:val="00964FEE"/>
    <w:rsid w:val="00966835"/>
    <w:rsid w:val="00970238"/>
    <w:rsid w:val="009717ED"/>
    <w:rsid w:val="00971DCC"/>
    <w:rsid w:val="00972C0B"/>
    <w:rsid w:val="00973174"/>
    <w:rsid w:val="009735CD"/>
    <w:rsid w:val="009754BB"/>
    <w:rsid w:val="00975EC1"/>
    <w:rsid w:val="00976D38"/>
    <w:rsid w:val="00980625"/>
    <w:rsid w:val="009806BF"/>
    <w:rsid w:val="00984515"/>
    <w:rsid w:val="00985396"/>
    <w:rsid w:val="0098547B"/>
    <w:rsid w:val="00985EA2"/>
    <w:rsid w:val="00986C8D"/>
    <w:rsid w:val="00990058"/>
    <w:rsid w:val="00990B00"/>
    <w:rsid w:val="00995683"/>
    <w:rsid w:val="0099654F"/>
    <w:rsid w:val="0099691D"/>
    <w:rsid w:val="009A09C9"/>
    <w:rsid w:val="009A0AE2"/>
    <w:rsid w:val="009A27AD"/>
    <w:rsid w:val="009A2E2F"/>
    <w:rsid w:val="009A33F8"/>
    <w:rsid w:val="009A4EE1"/>
    <w:rsid w:val="009B0F55"/>
    <w:rsid w:val="009B1961"/>
    <w:rsid w:val="009B2834"/>
    <w:rsid w:val="009B2DEE"/>
    <w:rsid w:val="009B38C8"/>
    <w:rsid w:val="009B4515"/>
    <w:rsid w:val="009B47E4"/>
    <w:rsid w:val="009B4935"/>
    <w:rsid w:val="009B6C0A"/>
    <w:rsid w:val="009B730D"/>
    <w:rsid w:val="009C02AE"/>
    <w:rsid w:val="009C33AB"/>
    <w:rsid w:val="009C349A"/>
    <w:rsid w:val="009C4A96"/>
    <w:rsid w:val="009C5B18"/>
    <w:rsid w:val="009D1CE4"/>
    <w:rsid w:val="009D2A8E"/>
    <w:rsid w:val="009E61FC"/>
    <w:rsid w:val="009E69F0"/>
    <w:rsid w:val="009E77E3"/>
    <w:rsid w:val="009F07C4"/>
    <w:rsid w:val="009F1AA4"/>
    <w:rsid w:val="009F2D6B"/>
    <w:rsid w:val="009F4B2C"/>
    <w:rsid w:val="009F5685"/>
    <w:rsid w:val="00A00AE4"/>
    <w:rsid w:val="00A01C6A"/>
    <w:rsid w:val="00A042C8"/>
    <w:rsid w:val="00A07A8F"/>
    <w:rsid w:val="00A07E06"/>
    <w:rsid w:val="00A07E8B"/>
    <w:rsid w:val="00A1015A"/>
    <w:rsid w:val="00A101D8"/>
    <w:rsid w:val="00A10523"/>
    <w:rsid w:val="00A1382D"/>
    <w:rsid w:val="00A15F13"/>
    <w:rsid w:val="00A16802"/>
    <w:rsid w:val="00A214BC"/>
    <w:rsid w:val="00A220B4"/>
    <w:rsid w:val="00A2342F"/>
    <w:rsid w:val="00A23E02"/>
    <w:rsid w:val="00A24572"/>
    <w:rsid w:val="00A24712"/>
    <w:rsid w:val="00A24EE6"/>
    <w:rsid w:val="00A25646"/>
    <w:rsid w:val="00A258C4"/>
    <w:rsid w:val="00A2789B"/>
    <w:rsid w:val="00A2791B"/>
    <w:rsid w:val="00A30112"/>
    <w:rsid w:val="00A30A77"/>
    <w:rsid w:val="00A319A2"/>
    <w:rsid w:val="00A319DE"/>
    <w:rsid w:val="00A334A2"/>
    <w:rsid w:val="00A33831"/>
    <w:rsid w:val="00A35533"/>
    <w:rsid w:val="00A407BC"/>
    <w:rsid w:val="00A43472"/>
    <w:rsid w:val="00A4383E"/>
    <w:rsid w:val="00A44936"/>
    <w:rsid w:val="00A44F12"/>
    <w:rsid w:val="00A45165"/>
    <w:rsid w:val="00A51168"/>
    <w:rsid w:val="00A52420"/>
    <w:rsid w:val="00A53260"/>
    <w:rsid w:val="00A53EA2"/>
    <w:rsid w:val="00A5449A"/>
    <w:rsid w:val="00A6219C"/>
    <w:rsid w:val="00A654A1"/>
    <w:rsid w:val="00A65657"/>
    <w:rsid w:val="00A65E37"/>
    <w:rsid w:val="00A66DD7"/>
    <w:rsid w:val="00A66FA6"/>
    <w:rsid w:val="00A67E57"/>
    <w:rsid w:val="00A70478"/>
    <w:rsid w:val="00A712A9"/>
    <w:rsid w:val="00A7511D"/>
    <w:rsid w:val="00A77164"/>
    <w:rsid w:val="00A77832"/>
    <w:rsid w:val="00A80447"/>
    <w:rsid w:val="00A84C06"/>
    <w:rsid w:val="00A9086A"/>
    <w:rsid w:val="00A912FF"/>
    <w:rsid w:val="00A91D06"/>
    <w:rsid w:val="00A931AF"/>
    <w:rsid w:val="00AA073D"/>
    <w:rsid w:val="00AA1A59"/>
    <w:rsid w:val="00AA1BDE"/>
    <w:rsid w:val="00AA1DC9"/>
    <w:rsid w:val="00AA1FD1"/>
    <w:rsid w:val="00AA279A"/>
    <w:rsid w:val="00AA3433"/>
    <w:rsid w:val="00AA36B5"/>
    <w:rsid w:val="00AA3A22"/>
    <w:rsid w:val="00AA4A7B"/>
    <w:rsid w:val="00AB1183"/>
    <w:rsid w:val="00AB59D3"/>
    <w:rsid w:val="00AB7FCF"/>
    <w:rsid w:val="00AC01BC"/>
    <w:rsid w:val="00AC16AA"/>
    <w:rsid w:val="00AC1F35"/>
    <w:rsid w:val="00AC3B68"/>
    <w:rsid w:val="00AC4034"/>
    <w:rsid w:val="00AC529A"/>
    <w:rsid w:val="00AC5DB6"/>
    <w:rsid w:val="00AC6672"/>
    <w:rsid w:val="00AC697B"/>
    <w:rsid w:val="00AC697E"/>
    <w:rsid w:val="00AD0017"/>
    <w:rsid w:val="00AD2B9E"/>
    <w:rsid w:val="00AD41FC"/>
    <w:rsid w:val="00AD6546"/>
    <w:rsid w:val="00AD77A3"/>
    <w:rsid w:val="00AE1002"/>
    <w:rsid w:val="00AE2CDD"/>
    <w:rsid w:val="00AE47F9"/>
    <w:rsid w:val="00AE4D93"/>
    <w:rsid w:val="00AE6E7A"/>
    <w:rsid w:val="00AF25AA"/>
    <w:rsid w:val="00AF3A92"/>
    <w:rsid w:val="00AF4C4C"/>
    <w:rsid w:val="00AF775A"/>
    <w:rsid w:val="00B07505"/>
    <w:rsid w:val="00B10C05"/>
    <w:rsid w:val="00B11E92"/>
    <w:rsid w:val="00B21C62"/>
    <w:rsid w:val="00B24FF9"/>
    <w:rsid w:val="00B26417"/>
    <w:rsid w:val="00B264EC"/>
    <w:rsid w:val="00B26E1A"/>
    <w:rsid w:val="00B27067"/>
    <w:rsid w:val="00B2777E"/>
    <w:rsid w:val="00B27D4C"/>
    <w:rsid w:val="00B30E60"/>
    <w:rsid w:val="00B31AD3"/>
    <w:rsid w:val="00B36014"/>
    <w:rsid w:val="00B402F1"/>
    <w:rsid w:val="00B4211E"/>
    <w:rsid w:val="00B42667"/>
    <w:rsid w:val="00B42B17"/>
    <w:rsid w:val="00B4492D"/>
    <w:rsid w:val="00B4546B"/>
    <w:rsid w:val="00B45625"/>
    <w:rsid w:val="00B47FB9"/>
    <w:rsid w:val="00B50F3A"/>
    <w:rsid w:val="00B51C6F"/>
    <w:rsid w:val="00B53D2B"/>
    <w:rsid w:val="00B56BA2"/>
    <w:rsid w:val="00B56DB7"/>
    <w:rsid w:val="00B61ED5"/>
    <w:rsid w:val="00B62427"/>
    <w:rsid w:val="00B63849"/>
    <w:rsid w:val="00B658DF"/>
    <w:rsid w:val="00B708B9"/>
    <w:rsid w:val="00B7260B"/>
    <w:rsid w:val="00B7547C"/>
    <w:rsid w:val="00B7559D"/>
    <w:rsid w:val="00B75A5F"/>
    <w:rsid w:val="00B76101"/>
    <w:rsid w:val="00B762FC"/>
    <w:rsid w:val="00B778BD"/>
    <w:rsid w:val="00B8074C"/>
    <w:rsid w:val="00B818F1"/>
    <w:rsid w:val="00B90E99"/>
    <w:rsid w:val="00B928D7"/>
    <w:rsid w:val="00B94B37"/>
    <w:rsid w:val="00B958C4"/>
    <w:rsid w:val="00B96A07"/>
    <w:rsid w:val="00BA01DD"/>
    <w:rsid w:val="00BA185B"/>
    <w:rsid w:val="00BA3EAD"/>
    <w:rsid w:val="00BA4D50"/>
    <w:rsid w:val="00BB1A99"/>
    <w:rsid w:val="00BB2AF3"/>
    <w:rsid w:val="00BB5239"/>
    <w:rsid w:val="00BB55AC"/>
    <w:rsid w:val="00BC5AF8"/>
    <w:rsid w:val="00BC718D"/>
    <w:rsid w:val="00BD203A"/>
    <w:rsid w:val="00BD48F5"/>
    <w:rsid w:val="00BD4D31"/>
    <w:rsid w:val="00BD7235"/>
    <w:rsid w:val="00BD7E30"/>
    <w:rsid w:val="00BE2993"/>
    <w:rsid w:val="00BE30BE"/>
    <w:rsid w:val="00BE35A9"/>
    <w:rsid w:val="00BE414D"/>
    <w:rsid w:val="00BE49D1"/>
    <w:rsid w:val="00BE5C27"/>
    <w:rsid w:val="00BE730F"/>
    <w:rsid w:val="00BE7843"/>
    <w:rsid w:val="00BE78C3"/>
    <w:rsid w:val="00BE7C18"/>
    <w:rsid w:val="00BF0295"/>
    <w:rsid w:val="00BF6149"/>
    <w:rsid w:val="00BF76E5"/>
    <w:rsid w:val="00C00280"/>
    <w:rsid w:val="00C012EE"/>
    <w:rsid w:val="00C036CF"/>
    <w:rsid w:val="00C03EA6"/>
    <w:rsid w:val="00C04B69"/>
    <w:rsid w:val="00C05001"/>
    <w:rsid w:val="00C103E8"/>
    <w:rsid w:val="00C109A8"/>
    <w:rsid w:val="00C159FF"/>
    <w:rsid w:val="00C1602D"/>
    <w:rsid w:val="00C16E13"/>
    <w:rsid w:val="00C21789"/>
    <w:rsid w:val="00C226F4"/>
    <w:rsid w:val="00C231BC"/>
    <w:rsid w:val="00C2428F"/>
    <w:rsid w:val="00C2524F"/>
    <w:rsid w:val="00C30AB0"/>
    <w:rsid w:val="00C312B6"/>
    <w:rsid w:val="00C31D6E"/>
    <w:rsid w:val="00C3748C"/>
    <w:rsid w:val="00C40E96"/>
    <w:rsid w:val="00C42FF5"/>
    <w:rsid w:val="00C45480"/>
    <w:rsid w:val="00C47FE3"/>
    <w:rsid w:val="00C50A9C"/>
    <w:rsid w:val="00C51D3D"/>
    <w:rsid w:val="00C5228E"/>
    <w:rsid w:val="00C52317"/>
    <w:rsid w:val="00C5311C"/>
    <w:rsid w:val="00C57E25"/>
    <w:rsid w:val="00C60FEE"/>
    <w:rsid w:val="00C61200"/>
    <w:rsid w:val="00C61D9E"/>
    <w:rsid w:val="00C672C8"/>
    <w:rsid w:val="00C70E49"/>
    <w:rsid w:val="00C72674"/>
    <w:rsid w:val="00C737EB"/>
    <w:rsid w:val="00C737F9"/>
    <w:rsid w:val="00C7537D"/>
    <w:rsid w:val="00C77D6B"/>
    <w:rsid w:val="00C80E62"/>
    <w:rsid w:val="00C815B2"/>
    <w:rsid w:val="00C84244"/>
    <w:rsid w:val="00C84C30"/>
    <w:rsid w:val="00C90698"/>
    <w:rsid w:val="00C92692"/>
    <w:rsid w:val="00C9480E"/>
    <w:rsid w:val="00C95A71"/>
    <w:rsid w:val="00C97C47"/>
    <w:rsid w:val="00CA7596"/>
    <w:rsid w:val="00CA7B7A"/>
    <w:rsid w:val="00CB2840"/>
    <w:rsid w:val="00CB2DD7"/>
    <w:rsid w:val="00CB3BB0"/>
    <w:rsid w:val="00CB4C7F"/>
    <w:rsid w:val="00CC075D"/>
    <w:rsid w:val="00CC2935"/>
    <w:rsid w:val="00CC2C27"/>
    <w:rsid w:val="00CC5304"/>
    <w:rsid w:val="00CC7B78"/>
    <w:rsid w:val="00CD0EAB"/>
    <w:rsid w:val="00CD2B8C"/>
    <w:rsid w:val="00CD3C09"/>
    <w:rsid w:val="00CD3D84"/>
    <w:rsid w:val="00CD4852"/>
    <w:rsid w:val="00CD50F3"/>
    <w:rsid w:val="00CD6599"/>
    <w:rsid w:val="00CE0F5C"/>
    <w:rsid w:val="00CE1609"/>
    <w:rsid w:val="00CE1AAD"/>
    <w:rsid w:val="00CE1EA4"/>
    <w:rsid w:val="00CE2877"/>
    <w:rsid w:val="00CE4F28"/>
    <w:rsid w:val="00CE5A57"/>
    <w:rsid w:val="00CE63AC"/>
    <w:rsid w:val="00CF21C7"/>
    <w:rsid w:val="00CF23DB"/>
    <w:rsid w:val="00CF2657"/>
    <w:rsid w:val="00CF26FB"/>
    <w:rsid w:val="00CF3933"/>
    <w:rsid w:val="00D00421"/>
    <w:rsid w:val="00D02D22"/>
    <w:rsid w:val="00D03201"/>
    <w:rsid w:val="00D033D0"/>
    <w:rsid w:val="00D0449B"/>
    <w:rsid w:val="00D069B2"/>
    <w:rsid w:val="00D100F7"/>
    <w:rsid w:val="00D11D86"/>
    <w:rsid w:val="00D127F5"/>
    <w:rsid w:val="00D13C3D"/>
    <w:rsid w:val="00D140AA"/>
    <w:rsid w:val="00D14A6D"/>
    <w:rsid w:val="00D15340"/>
    <w:rsid w:val="00D169D3"/>
    <w:rsid w:val="00D17ECE"/>
    <w:rsid w:val="00D213C6"/>
    <w:rsid w:val="00D21A83"/>
    <w:rsid w:val="00D22BF0"/>
    <w:rsid w:val="00D23624"/>
    <w:rsid w:val="00D238B4"/>
    <w:rsid w:val="00D24EF6"/>
    <w:rsid w:val="00D25B45"/>
    <w:rsid w:val="00D25CE7"/>
    <w:rsid w:val="00D26136"/>
    <w:rsid w:val="00D26826"/>
    <w:rsid w:val="00D31232"/>
    <w:rsid w:val="00D3210A"/>
    <w:rsid w:val="00D331E5"/>
    <w:rsid w:val="00D34714"/>
    <w:rsid w:val="00D34824"/>
    <w:rsid w:val="00D3545B"/>
    <w:rsid w:val="00D373B5"/>
    <w:rsid w:val="00D37500"/>
    <w:rsid w:val="00D4083A"/>
    <w:rsid w:val="00D40DE2"/>
    <w:rsid w:val="00D42067"/>
    <w:rsid w:val="00D446ED"/>
    <w:rsid w:val="00D45DAE"/>
    <w:rsid w:val="00D45F92"/>
    <w:rsid w:val="00D4752E"/>
    <w:rsid w:val="00D54BD9"/>
    <w:rsid w:val="00D5613D"/>
    <w:rsid w:val="00D56F58"/>
    <w:rsid w:val="00D60174"/>
    <w:rsid w:val="00D6770B"/>
    <w:rsid w:val="00D701F5"/>
    <w:rsid w:val="00D73BA9"/>
    <w:rsid w:val="00D811DC"/>
    <w:rsid w:val="00D82451"/>
    <w:rsid w:val="00D8252A"/>
    <w:rsid w:val="00D83D4E"/>
    <w:rsid w:val="00D841CA"/>
    <w:rsid w:val="00D86911"/>
    <w:rsid w:val="00D87EA5"/>
    <w:rsid w:val="00D92F49"/>
    <w:rsid w:val="00D93C0E"/>
    <w:rsid w:val="00D93EE3"/>
    <w:rsid w:val="00D94099"/>
    <w:rsid w:val="00D958FA"/>
    <w:rsid w:val="00D95C19"/>
    <w:rsid w:val="00D9729E"/>
    <w:rsid w:val="00D97B88"/>
    <w:rsid w:val="00DA082C"/>
    <w:rsid w:val="00DA1C87"/>
    <w:rsid w:val="00DA3F02"/>
    <w:rsid w:val="00DA50F2"/>
    <w:rsid w:val="00DA7B91"/>
    <w:rsid w:val="00DB2479"/>
    <w:rsid w:val="00DB345D"/>
    <w:rsid w:val="00DB3AE9"/>
    <w:rsid w:val="00DB4C84"/>
    <w:rsid w:val="00DC012F"/>
    <w:rsid w:val="00DC06B6"/>
    <w:rsid w:val="00DC24CE"/>
    <w:rsid w:val="00DC2D68"/>
    <w:rsid w:val="00DC3BB1"/>
    <w:rsid w:val="00DC68DD"/>
    <w:rsid w:val="00DC6F9C"/>
    <w:rsid w:val="00DC71F0"/>
    <w:rsid w:val="00DD020E"/>
    <w:rsid w:val="00DD1B2E"/>
    <w:rsid w:val="00DD1C04"/>
    <w:rsid w:val="00DD1FC2"/>
    <w:rsid w:val="00DD22E4"/>
    <w:rsid w:val="00DD3B62"/>
    <w:rsid w:val="00DD3D32"/>
    <w:rsid w:val="00DD4054"/>
    <w:rsid w:val="00DD6626"/>
    <w:rsid w:val="00DD7951"/>
    <w:rsid w:val="00DE25A5"/>
    <w:rsid w:val="00DE2AA8"/>
    <w:rsid w:val="00DF22E7"/>
    <w:rsid w:val="00DF37C4"/>
    <w:rsid w:val="00E00166"/>
    <w:rsid w:val="00E01F00"/>
    <w:rsid w:val="00E0489B"/>
    <w:rsid w:val="00E04E35"/>
    <w:rsid w:val="00E052E9"/>
    <w:rsid w:val="00E07C09"/>
    <w:rsid w:val="00E101E5"/>
    <w:rsid w:val="00E11201"/>
    <w:rsid w:val="00E117E8"/>
    <w:rsid w:val="00E128AF"/>
    <w:rsid w:val="00E13BE8"/>
    <w:rsid w:val="00E14B88"/>
    <w:rsid w:val="00E15C10"/>
    <w:rsid w:val="00E1607F"/>
    <w:rsid w:val="00E1650D"/>
    <w:rsid w:val="00E16709"/>
    <w:rsid w:val="00E174AF"/>
    <w:rsid w:val="00E20D63"/>
    <w:rsid w:val="00E20F29"/>
    <w:rsid w:val="00E21A5E"/>
    <w:rsid w:val="00E21F0B"/>
    <w:rsid w:val="00E22707"/>
    <w:rsid w:val="00E23454"/>
    <w:rsid w:val="00E246B8"/>
    <w:rsid w:val="00E25602"/>
    <w:rsid w:val="00E26185"/>
    <w:rsid w:val="00E306F6"/>
    <w:rsid w:val="00E314DC"/>
    <w:rsid w:val="00E325E3"/>
    <w:rsid w:val="00E34116"/>
    <w:rsid w:val="00E40AEA"/>
    <w:rsid w:val="00E40DB5"/>
    <w:rsid w:val="00E42025"/>
    <w:rsid w:val="00E42244"/>
    <w:rsid w:val="00E4524E"/>
    <w:rsid w:val="00E45BE3"/>
    <w:rsid w:val="00E47347"/>
    <w:rsid w:val="00E50901"/>
    <w:rsid w:val="00E536EB"/>
    <w:rsid w:val="00E5460C"/>
    <w:rsid w:val="00E55CDC"/>
    <w:rsid w:val="00E55D0A"/>
    <w:rsid w:val="00E55E9D"/>
    <w:rsid w:val="00E60B74"/>
    <w:rsid w:val="00E64F0D"/>
    <w:rsid w:val="00E652AC"/>
    <w:rsid w:val="00E66101"/>
    <w:rsid w:val="00E6721B"/>
    <w:rsid w:val="00E70637"/>
    <w:rsid w:val="00E70F5D"/>
    <w:rsid w:val="00E719C7"/>
    <w:rsid w:val="00E721DC"/>
    <w:rsid w:val="00E75158"/>
    <w:rsid w:val="00E76FCC"/>
    <w:rsid w:val="00E774D9"/>
    <w:rsid w:val="00E82304"/>
    <w:rsid w:val="00E824BC"/>
    <w:rsid w:val="00E82515"/>
    <w:rsid w:val="00E829B1"/>
    <w:rsid w:val="00E82CD7"/>
    <w:rsid w:val="00E84C11"/>
    <w:rsid w:val="00E85FC7"/>
    <w:rsid w:val="00E876A3"/>
    <w:rsid w:val="00E8793E"/>
    <w:rsid w:val="00E904F8"/>
    <w:rsid w:val="00E905A7"/>
    <w:rsid w:val="00E90C07"/>
    <w:rsid w:val="00E9203E"/>
    <w:rsid w:val="00E92320"/>
    <w:rsid w:val="00E94724"/>
    <w:rsid w:val="00EA1B6E"/>
    <w:rsid w:val="00EA57BA"/>
    <w:rsid w:val="00EA7D08"/>
    <w:rsid w:val="00EB27DB"/>
    <w:rsid w:val="00EB6B6E"/>
    <w:rsid w:val="00EC2A1D"/>
    <w:rsid w:val="00EC2B5E"/>
    <w:rsid w:val="00EC512C"/>
    <w:rsid w:val="00EC5151"/>
    <w:rsid w:val="00EC5859"/>
    <w:rsid w:val="00EC5C1D"/>
    <w:rsid w:val="00ED0790"/>
    <w:rsid w:val="00ED1934"/>
    <w:rsid w:val="00ED3CEB"/>
    <w:rsid w:val="00ED41D4"/>
    <w:rsid w:val="00ED479A"/>
    <w:rsid w:val="00ED4BEF"/>
    <w:rsid w:val="00ED76D2"/>
    <w:rsid w:val="00EE0274"/>
    <w:rsid w:val="00EE2555"/>
    <w:rsid w:val="00EE3E37"/>
    <w:rsid w:val="00EE44AF"/>
    <w:rsid w:val="00EE4605"/>
    <w:rsid w:val="00EE6743"/>
    <w:rsid w:val="00EE7616"/>
    <w:rsid w:val="00EE77DA"/>
    <w:rsid w:val="00EF0DF3"/>
    <w:rsid w:val="00EF1D0F"/>
    <w:rsid w:val="00EF1E01"/>
    <w:rsid w:val="00EF515E"/>
    <w:rsid w:val="00EF7781"/>
    <w:rsid w:val="00F003FB"/>
    <w:rsid w:val="00F05FFD"/>
    <w:rsid w:val="00F07425"/>
    <w:rsid w:val="00F10946"/>
    <w:rsid w:val="00F13CCD"/>
    <w:rsid w:val="00F14057"/>
    <w:rsid w:val="00F15748"/>
    <w:rsid w:val="00F1642B"/>
    <w:rsid w:val="00F16E3A"/>
    <w:rsid w:val="00F17E93"/>
    <w:rsid w:val="00F24D3A"/>
    <w:rsid w:val="00F262A4"/>
    <w:rsid w:val="00F27493"/>
    <w:rsid w:val="00F27C6D"/>
    <w:rsid w:val="00F319B3"/>
    <w:rsid w:val="00F31DCC"/>
    <w:rsid w:val="00F326C2"/>
    <w:rsid w:val="00F33A16"/>
    <w:rsid w:val="00F42307"/>
    <w:rsid w:val="00F42999"/>
    <w:rsid w:val="00F42E26"/>
    <w:rsid w:val="00F43270"/>
    <w:rsid w:val="00F43EF6"/>
    <w:rsid w:val="00F45CC6"/>
    <w:rsid w:val="00F474E3"/>
    <w:rsid w:val="00F5022A"/>
    <w:rsid w:val="00F50D79"/>
    <w:rsid w:val="00F538F9"/>
    <w:rsid w:val="00F57909"/>
    <w:rsid w:val="00F57954"/>
    <w:rsid w:val="00F61F87"/>
    <w:rsid w:val="00F62ACA"/>
    <w:rsid w:val="00F63CC6"/>
    <w:rsid w:val="00F66AAB"/>
    <w:rsid w:val="00F675EC"/>
    <w:rsid w:val="00F70BD6"/>
    <w:rsid w:val="00F7183D"/>
    <w:rsid w:val="00F73BA6"/>
    <w:rsid w:val="00F743F2"/>
    <w:rsid w:val="00F76293"/>
    <w:rsid w:val="00F80E61"/>
    <w:rsid w:val="00F8364E"/>
    <w:rsid w:val="00F83B20"/>
    <w:rsid w:val="00F840F8"/>
    <w:rsid w:val="00F84F38"/>
    <w:rsid w:val="00F85718"/>
    <w:rsid w:val="00F87644"/>
    <w:rsid w:val="00F92F43"/>
    <w:rsid w:val="00F9333E"/>
    <w:rsid w:val="00F95697"/>
    <w:rsid w:val="00FA1731"/>
    <w:rsid w:val="00FA5727"/>
    <w:rsid w:val="00FA6330"/>
    <w:rsid w:val="00FA6939"/>
    <w:rsid w:val="00FA7BAB"/>
    <w:rsid w:val="00FB501A"/>
    <w:rsid w:val="00FB6B14"/>
    <w:rsid w:val="00FB7D72"/>
    <w:rsid w:val="00FC162A"/>
    <w:rsid w:val="00FC20C6"/>
    <w:rsid w:val="00FC42BE"/>
    <w:rsid w:val="00FC47EF"/>
    <w:rsid w:val="00FC4A12"/>
    <w:rsid w:val="00FC4B8F"/>
    <w:rsid w:val="00FC5302"/>
    <w:rsid w:val="00FC7D22"/>
    <w:rsid w:val="00FD175B"/>
    <w:rsid w:val="00FD578F"/>
    <w:rsid w:val="00FD5790"/>
    <w:rsid w:val="00FD609B"/>
    <w:rsid w:val="00FD64DA"/>
    <w:rsid w:val="00FE3482"/>
    <w:rsid w:val="00FE4820"/>
    <w:rsid w:val="00FE51E9"/>
    <w:rsid w:val="00FE7F5E"/>
    <w:rsid w:val="00FF1E2D"/>
    <w:rsid w:val="00FF26BA"/>
    <w:rsid w:val="00FF3262"/>
    <w:rsid w:val="00FF59FD"/>
    <w:rsid w:val="00FF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BEB718"/>
  <w15:docId w15:val="{377B7BE4-B061-4842-930C-E101F8D3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2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4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A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A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3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053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87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8789E"/>
  </w:style>
  <w:style w:type="paragraph" w:styleId="Revision">
    <w:name w:val="Revision"/>
    <w:hidden/>
    <w:uiPriority w:val="99"/>
    <w:semiHidden/>
    <w:rsid w:val="009A4EE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82C5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63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363"/>
  </w:style>
  <w:style w:type="paragraph" w:styleId="Footer">
    <w:name w:val="footer"/>
    <w:basedOn w:val="Normal"/>
    <w:link w:val="FooterChar"/>
    <w:uiPriority w:val="99"/>
    <w:unhideWhenUsed/>
    <w:rsid w:val="004063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363"/>
  </w:style>
  <w:style w:type="paragraph" w:customStyle="1" w:styleId="EndNoteBibliographyTitle">
    <w:name w:val="EndNote Bibliography Title"/>
    <w:basedOn w:val="Normal"/>
    <w:link w:val="EndNoteBibliographyTitleChar"/>
    <w:rsid w:val="00085D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D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D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D87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5D0DD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569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0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42D73-07C1-4287-B276-248A4C6E5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4</cp:revision>
  <cp:lastPrinted>2020-02-27T07:11:00Z</cp:lastPrinted>
  <dcterms:created xsi:type="dcterms:W3CDTF">2021-03-06T17:14:00Z</dcterms:created>
  <dcterms:modified xsi:type="dcterms:W3CDTF">2021-03-0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e6bedcb-0e48-3363-8210-57fcf633cb3d</vt:lpwstr>
  </property>
  <property fmtid="{D5CDD505-2E9C-101B-9397-08002B2CF9AE}" pid="24" name="Mendeley Citation Style_1">
    <vt:lpwstr>http://www.zotero.org/styles/the-lancet</vt:lpwstr>
  </property>
</Properties>
</file>